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074A" w:rsidRPr="003827DC" w:rsidRDefault="003827DC">
      <w:pPr>
        <w:rPr>
          <w:rFonts w:ascii="Times New Roman" w:hAnsi="Times New Roman" w:cs="Times New Roman"/>
          <w:b/>
        </w:rPr>
      </w:pPr>
      <w:r w:rsidRPr="003827DC">
        <w:rPr>
          <w:rFonts w:ascii="Times New Roman" w:hAnsi="Times New Roman" w:cs="Times New Roman"/>
          <w:b/>
        </w:rPr>
        <w:t>S</w:t>
      </w:r>
      <w:r w:rsidR="005B2A8C">
        <w:rPr>
          <w:rFonts w:ascii="Times New Roman" w:hAnsi="Times New Roman" w:cs="Times New Roman"/>
          <w:b/>
        </w:rPr>
        <w:t>3</w:t>
      </w:r>
      <w:r w:rsidRPr="003827DC">
        <w:rPr>
          <w:rFonts w:ascii="Times New Roman" w:hAnsi="Times New Roman" w:cs="Times New Roman"/>
          <w:b/>
        </w:rPr>
        <w:t xml:space="preserve"> Table. Isolation information and genome statistics of the studied bacterial strains</w:t>
      </w:r>
    </w:p>
    <w:tbl>
      <w:tblPr>
        <w:tblW w:w="1232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3"/>
        <w:gridCol w:w="1282"/>
        <w:gridCol w:w="995"/>
        <w:gridCol w:w="1132"/>
        <w:gridCol w:w="1136"/>
        <w:gridCol w:w="601"/>
        <w:gridCol w:w="708"/>
        <w:gridCol w:w="567"/>
        <w:gridCol w:w="709"/>
        <w:gridCol w:w="567"/>
        <w:gridCol w:w="567"/>
        <w:gridCol w:w="567"/>
        <w:gridCol w:w="567"/>
        <w:gridCol w:w="567"/>
        <w:gridCol w:w="708"/>
        <w:gridCol w:w="709"/>
        <w:gridCol w:w="567"/>
      </w:tblGrid>
      <w:tr w:rsidR="00452788" w:rsidRPr="00452788" w:rsidTr="001723AC">
        <w:trPr>
          <w:trHeight w:val="281"/>
          <w:jc w:val="center"/>
        </w:trPr>
        <w:tc>
          <w:tcPr>
            <w:tcW w:w="373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8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8"/>
              </w:rPr>
              <w:t>No.</w:t>
            </w:r>
          </w:p>
        </w:tc>
        <w:tc>
          <w:tcPr>
            <w:tcW w:w="128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enus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pecies</w:t>
            </w:r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train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Accession number</w:t>
            </w:r>
          </w:p>
        </w:tc>
        <w:tc>
          <w:tcPr>
            <w:tcW w:w="1309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CheckM</w:t>
            </w:r>
            <w:proofErr w:type="spellEnd"/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 xml:space="preserve"> 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score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 xml:space="preserve"> 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(%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No. contigs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N50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D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rRNA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tRNA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tm</w:t>
            </w:r>
          </w:p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RNA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misc</w:t>
            </w:r>
            <w:proofErr w:type="spellEnd"/>
          </w:p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RNA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RISPR repeat regio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+C content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br/>
              <w:t>(%)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ize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br/>
              <w:t>(Mb)</w:t>
            </w:r>
          </w:p>
        </w:tc>
      </w:tr>
      <w:tr w:rsidR="00452788" w:rsidRPr="00452788" w:rsidTr="001723AC">
        <w:trPr>
          <w:trHeight w:val="294"/>
          <w:jc w:val="center"/>
        </w:trPr>
        <w:tc>
          <w:tcPr>
            <w:tcW w:w="37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8"/>
              </w:rPr>
            </w:pPr>
          </w:p>
        </w:tc>
        <w:tc>
          <w:tcPr>
            <w:tcW w:w="128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/Subsp.</w:t>
            </w:r>
          </w:p>
        </w:tc>
        <w:tc>
          <w:tcPr>
            <w:tcW w:w="113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Completenes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Contamination</w:t>
            </w: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(kb)</w:t>
            </w: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</w:p>
        </w:tc>
      </w:tr>
      <w:tr w:rsidR="00452788" w:rsidRPr="00452788" w:rsidTr="001723AC">
        <w:trPr>
          <w:trHeight w:val="358"/>
          <w:jc w:val="center"/>
        </w:trPr>
        <w:tc>
          <w:tcPr>
            <w:tcW w:w="37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scidiaceicola</w:t>
            </w:r>
            <w:proofErr w:type="spellEnd"/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Ad26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623285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58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8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5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3F73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93.3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6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4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1.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18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scidiaceicol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AU2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90031278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3F73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12.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75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denitrifica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FO-BEG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2366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3F739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5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2E07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92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denitrifica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17465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9001165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89.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08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denitrifica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JE0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1562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09.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73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3A719E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“</w:t>
            </w:r>
            <w:proofErr w:type="spellStart"/>
            <w:r w:rsidR="001723AC"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brasiliensis</w:t>
            </w:r>
            <w:proofErr w:type="spellEnd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”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Ab134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82820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3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03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japonic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KCTC12861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46515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9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xinell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24994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9001108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9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13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olycladidibact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ylochi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UST20140214-052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56205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7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94.2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.68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olycladidibact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hongkongensi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UST20140214-015B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5619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8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0.1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.75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flavu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RKSG542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97113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4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29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 xml:space="preserve">　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MaLMAid0302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GCA_03150186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98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644.4</w:t>
            </w: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5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4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4.9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 xml:space="preserve">　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SPO72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GCA_0338436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99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389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bCs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5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bCs/>
                <w:kern w:val="0"/>
                <w:sz w:val="12"/>
                <w:szCs w:val="14"/>
              </w:rPr>
              <w:t>4.29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exalbesce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OD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28924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43.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29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exalbesce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WB1-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9072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89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17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seudovibrio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exalbescen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16456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4227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89.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1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ggregatum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IAM12614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1689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33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5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marinum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1702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29061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66.7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0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lbum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ECT5095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4045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8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58.9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.9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lexandrii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FL-11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1580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00.1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46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denhamens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JCM1054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97114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0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81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hamelinens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ATCCBAA-252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G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A_0097115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8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86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72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qu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GMCC1.12426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87112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4.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41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edimini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KCTC5237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87113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96.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7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99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uaed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2215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9001427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62.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.14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litoral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C16A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484291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2.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94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estuarii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YSUM00256-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84775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6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35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lastRenderedPageBreak/>
              <w:t>2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limicol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CAU1637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73130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81.0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51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Roseibium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olysiphoni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KACC19711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484292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94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58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annonibact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hragmitetu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NCTC13350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9004544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8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21.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84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annonibact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indic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23407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14182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16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17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annonibacter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carboni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Q4.6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301293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0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7.5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78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3A719E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“</w:t>
            </w:r>
            <w:proofErr w:type="spellStart"/>
            <w:r w:rsidR="001723AC"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Polymorphum</w:t>
            </w:r>
            <w:proofErr w:type="spellEnd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”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3A719E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“</w:t>
            </w:r>
            <w:proofErr w:type="spellStart"/>
            <w:r w:rsidR="001723AC"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gilvum</w:t>
            </w:r>
            <w:proofErr w:type="spellEnd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”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L003B-26A1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19274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9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72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appi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taiwanensi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23284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38681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75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43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appi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ellulat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DSM5886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04237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8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9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62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appi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indic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P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HM03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0978957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16.7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4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2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6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.12</w:t>
            </w:r>
          </w:p>
        </w:tc>
      </w:tr>
      <w:tr w:rsidR="00452788" w:rsidRPr="00452788" w:rsidTr="001723AC">
        <w:trPr>
          <w:trHeight w:val="281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Stappi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albiluteol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F7233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40502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09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37</w:t>
            </w:r>
          </w:p>
        </w:tc>
      </w:tr>
      <w:tr w:rsidR="00452788" w:rsidRPr="00452788" w:rsidTr="001723AC">
        <w:trPr>
          <w:trHeight w:val="294"/>
          <w:jc w:val="center"/>
        </w:trPr>
        <w:tc>
          <w:tcPr>
            <w:tcW w:w="3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Hongsoonwoonell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</w:pPr>
            <w:proofErr w:type="spellStart"/>
            <w:r w:rsidRPr="00452788">
              <w:rPr>
                <w:rFonts w:ascii="Times New Roman" w:eastAsia="맑은 고딕" w:hAnsi="Times New Roman" w:cs="Times New Roman"/>
                <w:i/>
                <w:iCs/>
                <w:kern w:val="0"/>
                <w:sz w:val="12"/>
                <w:szCs w:val="14"/>
              </w:rPr>
              <w:t>zoysi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SY4-7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  <w:vertAlign w:val="superscript"/>
              </w:rPr>
              <w:t>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GCA_0132666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99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34.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</w:t>
            </w:r>
            <w:r w:rsidRPr="00452788">
              <w:rPr>
                <w:rFonts w:ascii="Times New Roman" w:eastAsia="맑은 고딕" w:hAnsi="Times New Roman" w:cs="Times New Roman" w:hint="eastAsia"/>
                <w:kern w:val="0"/>
                <w:sz w:val="12"/>
                <w:szCs w:val="14"/>
              </w:rPr>
              <w:t>,</w:t>
            </w: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23AC" w:rsidRPr="00452788" w:rsidRDefault="001723AC" w:rsidP="00661A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</w:pPr>
            <w:r w:rsidRPr="00452788">
              <w:rPr>
                <w:rFonts w:ascii="Times New Roman" w:eastAsia="맑은 고딕" w:hAnsi="Times New Roman" w:cs="Times New Roman"/>
                <w:kern w:val="0"/>
                <w:sz w:val="12"/>
                <w:szCs w:val="14"/>
              </w:rPr>
              <w:t>4.36</w:t>
            </w:r>
          </w:p>
        </w:tc>
      </w:tr>
    </w:tbl>
    <w:p w:rsidR="003827DC" w:rsidRPr="00452788" w:rsidRDefault="003827DC">
      <w:bookmarkStart w:id="0" w:name="_GoBack"/>
      <w:bookmarkEnd w:id="0"/>
    </w:p>
    <w:sectPr w:rsidR="003827DC" w:rsidRPr="00452788" w:rsidSect="003827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157" w:rsidRDefault="00EB6157" w:rsidP="005B2A8C">
      <w:pPr>
        <w:spacing w:after="0" w:line="240" w:lineRule="auto"/>
      </w:pPr>
      <w:r>
        <w:separator/>
      </w:r>
    </w:p>
  </w:endnote>
  <w:endnote w:type="continuationSeparator" w:id="0">
    <w:p w:rsidR="00EB6157" w:rsidRDefault="00EB6157" w:rsidP="005B2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157" w:rsidRDefault="00EB6157" w:rsidP="005B2A8C">
      <w:pPr>
        <w:spacing w:after="0" w:line="240" w:lineRule="auto"/>
      </w:pPr>
      <w:r>
        <w:separator/>
      </w:r>
    </w:p>
  </w:footnote>
  <w:footnote w:type="continuationSeparator" w:id="0">
    <w:p w:rsidR="00EB6157" w:rsidRDefault="00EB6157" w:rsidP="005B2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DC"/>
    <w:rsid w:val="001723AC"/>
    <w:rsid w:val="001C1A40"/>
    <w:rsid w:val="00210794"/>
    <w:rsid w:val="002E074A"/>
    <w:rsid w:val="003449ED"/>
    <w:rsid w:val="003827DC"/>
    <w:rsid w:val="003A272E"/>
    <w:rsid w:val="003A719E"/>
    <w:rsid w:val="003B4F7E"/>
    <w:rsid w:val="003F7393"/>
    <w:rsid w:val="00452788"/>
    <w:rsid w:val="0049093E"/>
    <w:rsid w:val="00595897"/>
    <w:rsid w:val="005B2A8C"/>
    <w:rsid w:val="005F6CAA"/>
    <w:rsid w:val="00661AAB"/>
    <w:rsid w:val="007F5FB8"/>
    <w:rsid w:val="008D13E6"/>
    <w:rsid w:val="009223BA"/>
    <w:rsid w:val="009724F2"/>
    <w:rsid w:val="00AD1B71"/>
    <w:rsid w:val="00AD476C"/>
    <w:rsid w:val="00EB6157"/>
    <w:rsid w:val="00EB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A2D4C1-EF0B-4022-961D-B1E7DEEF1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A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2A8C"/>
  </w:style>
  <w:style w:type="paragraph" w:styleId="a4">
    <w:name w:val="footer"/>
    <w:basedOn w:val="a"/>
    <w:link w:val="Char0"/>
    <w:uiPriority w:val="99"/>
    <w:unhideWhenUsed/>
    <w:rsid w:val="005B2A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0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0B30C-9893-4903-A5E0-5DB8EC7A0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6</Words>
  <Characters>3351</Characters>
  <Application>Microsoft Office Word</Application>
  <DocSecurity>0</DocSecurity>
  <Lines>837</Lines>
  <Paragraphs>80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4</cp:revision>
  <dcterms:created xsi:type="dcterms:W3CDTF">2025-02-07T14:00:00Z</dcterms:created>
  <dcterms:modified xsi:type="dcterms:W3CDTF">2025-03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c7429-5d09-4f98-a0ad-2b3635dd9f70</vt:lpwstr>
  </property>
</Properties>
</file>